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938" w:rsidRPr="00BE0938" w:rsidRDefault="004858AC" w:rsidP="00BE0938">
      <w:pPr>
        <w:snapToGrid w:val="0"/>
        <w:spacing w:line="360" w:lineRule="auto"/>
        <w:jc w:val="both"/>
        <w:rPr>
          <w:sz w:val="20"/>
          <w:szCs w:val="20"/>
        </w:rPr>
      </w:pPr>
      <w:bookmarkStart w:id="0" w:name="_GoBack"/>
      <w:bookmarkEnd w:id="0"/>
      <w:r w:rsidRPr="004858AC">
        <w:rPr>
          <w:b/>
          <w:sz w:val="20"/>
          <w:szCs w:val="20"/>
        </w:rPr>
        <w:t xml:space="preserve">Supplementary Material </w:t>
      </w:r>
      <w:r>
        <w:rPr>
          <w:b/>
          <w:sz w:val="20"/>
          <w:szCs w:val="20"/>
        </w:rPr>
        <w:t>2</w:t>
      </w:r>
      <w:r w:rsidR="00BE0938" w:rsidRPr="00BE0938">
        <w:rPr>
          <w:b/>
          <w:sz w:val="20"/>
          <w:szCs w:val="20"/>
        </w:rPr>
        <w:t>. Baseline characteristics of su</w:t>
      </w:r>
      <w:r w:rsidR="00BE0938" w:rsidRPr="00BE0938">
        <w:rPr>
          <w:rFonts w:hint="eastAsia"/>
          <w:b/>
          <w:sz w:val="20"/>
          <w:szCs w:val="20"/>
        </w:rPr>
        <w:t>bjects</w:t>
      </w:r>
      <w:r w:rsidR="00BE0938" w:rsidRPr="00BE0938">
        <w:rPr>
          <w:b/>
          <w:sz w:val="20"/>
          <w:szCs w:val="20"/>
        </w:rPr>
        <w:t xml:space="preserve"> with and without CCTA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7"/>
        <w:gridCol w:w="1664"/>
        <w:gridCol w:w="1390"/>
        <w:gridCol w:w="1413"/>
        <w:gridCol w:w="1132"/>
      </w:tblGrid>
      <w:tr w:rsidR="00BE0938" w:rsidRPr="00BE0938" w:rsidTr="000E4D1A">
        <w:trPr>
          <w:trHeight w:val="345"/>
        </w:trPr>
        <w:tc>
          <w:tcPr>
            <w:tcW w:w="1898" w:type="pc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Variables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Overall population (n=97,835)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No CCTA</w:t>
            </w:r>
          </w:p>
          <w:p w:rsidR="00BE0938" w:rsidRPr="00BE0938" w:rsidRDefault="00BE0938" w:rsidP="00BE0938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(n=87,254)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CCTA (n=10,581)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P Value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Demographics</w:t>
            </w:r>
          </w:p>
        </w:tc>
        <w:tc>
          <w:tcPr>
            <w:tcW w:w="922" w:type="pct"/>
            <w:vAlign w:val="center"/>
            <w:hideMark/>
          </w:tcPr>
          <w:p w:rsidR="00BE0938" w:rsidRPr="00BE0938" w:rsidRDefault="00BE0938" w:rsidP="00BE0938">
            <w:pPr>
              <w:rPr>
                <w:rFonts w:eastAsia="맑은 고딕"/>
                <w:sz w:val="20"/>
                <w:szCs w:val="20"/>
              </w:rPr>
            </w:pPr>
          </w:p>
        </w:tc>
        <w:tc>
          <w:tcPr>
            <w:tcW w:w="770" w:type="pct"/>
            <w:vAlign w:val="center"/>
            <w:hideMark/>
          </w:tcPr>
          <w:p w:rsidR="00BE0938" w:rsidRPr="00BE0938" w:rsidRDefault="00BE0938" w:rsidP="00BE0938">
            <w:pPr>
              <w:rPr>
                <w:rFonts w:ascii="맑은 고딕" w:eastAsia="맑은 고딕" w:hAnsi="맑은 고딕"/>
                <w:sz w:val="20"/>
                <w:szCs w:val="20"/>
              </w:rPr>
            </w:pPr>
          </w:p>
        </w:tc>
        <w:tc>
          <w:tcPr>
            <w:tcW w:w="783" w:type="pct"/>
            <w:vAlign w:val="center"/>
            <w:hideMark/>
          </w:tcPr>
          <w:p w:rsidR="00BE0938" w:rsidRPr="00BE0938" w:rsidRDefault="00BE0938" w:rsidP="00BE0938">
            <w:pPr>
              <w:rPr>
                <w:rFonts w:ascii="맑은 고딕" w:eastAsia="맑은 고딕" w:hAnsi="맑은 고딕"/>
                <w:sz w:val="20"/>
                <w:szCs w:val="20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:rsidR="00BE0938" w:rsidRPr="00BE0938" w:rsidRDefault="00BE0938" w:rsidP="00BE0938">
            <w:pPr>
              <w:rPr>
                <w:rFonts w:ascii="맑은 고딕" w:eastAsia="맑은 고딕" w:hAnsi="맑은 고딕"/>
                <w:sz w:val="20"/>
                <w:szCs w:val="20"/>
              </w:rPr>
            </w:pP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Age, years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47.9±9.6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47.3±9.5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52.5±8.5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Men, no. (%)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61,328 (62.7)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54,358 (62.3)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6,970 (65.9)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4373" w:type="pct"/>
            <w:gridSpan w:val="4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Clinical characteristics or coexisting conditions</w:t>
            </w:r>
          </w:p>
        </w:tc>
        <w:tc>
          <w:tcPr>
            <w:tcW w:w="627" w:type="pct"/>
            <w:noWrap/>
            <w:vAlign w:val="center"/>
            <w:hideMark/>
          </w:tcPr>
          <w:p w:rsidR="00BE0938" w:rsidRPr="00BE0938" w:rsidRDefault="00BE0938" w:rsidP="00BE0938">
            <w:pPr>
              <w:rPr>
                <w:rFonts w:eastAsia="맑은 고딕"/>
                <w:sz w:val="20"/>
                <w:szCs w:val="20"/>
              </w:rPr>
            </w:pP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Body mass index, kg/m</w:t>
            </w:r>
            <w:r w:rsidRPr="00BE0938">
              <w:rPr>
                <w:rFonts w:eastAsia="맑은 고딕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3.8±3.0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3.7±3.0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4.1±2.9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 xml:space="preserve">  Waist circumference, cm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83.7±8.0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83.5±8.0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85.2±7.9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Systolic blood pressure, mmHg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21.8±13.6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21.5±13.5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23.9±14.0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Diastolic blood pressure, mmHg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77.2±9.3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77.1±9.3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78.3±9.4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Diabetes mellitus, no. (%)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8,145 (8.3)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6,825 (7.8)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,320 (12.5)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Hypertension, no. (%)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0,061 (20.5)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6,728 (19.2)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3,333 (31.5)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Hyperlipidemia, no. (%)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3,599 (13.9)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1,683 (13.4)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,916 (18.1)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Obesity</w:t>
            </w:r>
            <w:r w:rsidRPr="00BE0938">
              <w:rPr>
                <w:rFonts w:eastAsia="맑은 고딕"/>
                <w:sz w:val="20"/>
                <w:szCs w:val="20"/>
                <w:vertAlign w:val="superscript"/>
              </w:rPr>
              <w:t>a</w:t>
            </w:r>
            <w:r w:rsidRPr="00BE0938">
              <w:rPr>
                <w:rFonts w:eastAsia="맑은 고딕"/>
                <w:sz w:val="20"/>
                <w:szCs w:val="20"/>
              </w:rPr>
              <w:t>, no. (%)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30,365 (31.0)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6,753 (30.7)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3,612 (34.1)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Smoking status, no. (%)</w:t>
            </w:r>
          </w:p>
        </w:tc>
        <w:tc>
          <w:tcPr>
            <w:tcW w:w="922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70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7" w:type="pct"/>
            <w:noWrap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 w:hint="eastAsia"/>
                <w:sz w:val="20"/>
                <w:szCs w:val="20"/>
              </w:rPr>
              <w:t xml:space="preserve">   Current smoker</w:t>
            </w:r>
          </w:p>
        </w:tc>
        <w:tc>
          <w:tcPr>
            <w:tcW w:w="922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3,096 (24.4)</w:t>
            </w:r>
          </w:p>
        </w:tc>
        <w:tc>
          <w:tcPr>
            <w:tcW w:w="770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0,620 (24.4)</w:t>
            </w:r>
          </w:p>
        </w:tc>
        <w:tc>
          <w:tcPr>
            <w:tcW w:w="783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,476 (24.0)</w:t>
            </w:r>
          </w:p>
        </w:tc>
        <w:tc>
          <w:tcPr>
            <w:tcW w:w="627" w:type="pct"/>
            <w:noWrap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 w:hint="eastAsia"/>
                <w:sz w:val="20"/>
                <w:szCs w:val="20"/>
              </w:rPr>
              <w:t xml:space="preserve">   Former smoker</w:t>
            </w:r>
          </w:p>
        </w:tc>
        <w:tc>
          <w:tcPr>
            <w:tcW w:w="922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5,025 (26.4)</w:t>
            </w:r>
          </w:p>
        </w:tc>
        <w:tc>
          <w:tcPr>
            <w:tcW w:w="770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1,854 (25.9)</w:t>
            </w:r>
          </w:p>
        </w:tc>
        <w:tc>
          <w:tcPr>
            <w:tcW w:w="783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3,171 (30.8)</w:t>
            </w:r>
          </w:p>
        </w:tc>
        <w:tc>
          <w:tcPr>
            <w:tcW w:w="627" w:type="pct"/>
            <w:noWrap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 w:hint="eastAsia"/>
                <w:sz w:val="20"/>
                <w:szCs w:val="20"/>
              </w:rPr>
              <w:t xml:space="preserve">   Never smoker</w:t>
            </w:r>
          </w:p>
        </w:tc>
        <w:tc>
          <w:tcPr>
            <w:tcW w:w="922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46,537 (49.2)</w:t>
            </w:r>
          </w:p>
        </w:tc>
        <w:tc>
          <w:tcPr>
            <w:tcW w:w="770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41,882 (49.6)</w:t>
            </w:r>
          </w:p>
        </w:tc>
        <w:tc>
          <w:tcPr>
            <w:tcW w:w="783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4,655 (45.2)</w:t>
            </w:r>
          </w:p>
        </w:tc>
        <w:tc>
          <w:tcPr>
            <w:tcW w:w="627" w:type="pct"/>
            <w:noWrap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Previous history of CAD, no. (%)</w:t>
            </w:r>
          </w:p>
        </w:tc>
        <w:tc>
          <w:tcPr>
            <w:tcW w:w="922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,296 (1.7)</w:t>
            </w:r>
          </w:p>
        </w:tc>
        <w:tc>
          <w:tcPr>
            <w:tcW w:w="770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,044 (1.5)</w:t>
            </w:r>
          </w:p>
        </w:tc>
        <w:tc>
          <w:tcPr>
            <w:tcW w:w="783" w:type="pct"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52 (2.8)</w:t>
            </w:r>
          </w:p>
        </w:tc>
        <w:tc>
          <w:tcPr>
            <w:tcW w:w="627" w:type="pct"/>
            <w:noWrap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Previous stroke, no. (%)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303 (0.8)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262 (0.8)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41 (0.8)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0.976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Family history of CAD</w:t>
            </w:r>
            <w:r w:rsidRPr="00BE0938">
              <w:rPr>
                <w:rFonts w:eastAsia="맑은 고딕"/>
                <w:sz w:val="20"/>
                <w:szCs w:val="20"/>
                <w:vertAlign w:val="superscript"/>
              </w:rPr>
              <w:t>b</w:t>
            </w:r>
            <w:r w:rsidRPr="00BE0938">
              <w:rPr>
                <w:rFonts w:eastAsia="맑은 고딕"/>
                <w:sz w:val="20"/>
                <w:szCs w:val="20"/>
              </w:rPr>
              <w:t>, no. (%)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4,584 (5.8)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3,748 (5.4)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836 (9.2)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Fasting blood glucose, mg/dL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94.7±18.5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94.5±18.1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96.1±21.6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Glycated hemoglobin (%)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5.6±0.7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5.6±0.7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5.7±0.8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Total cholesterol, mg/dL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94.1±35.7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94.1±35.5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93.9±37.6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0.723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LDL cholesterol, mg/dL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54.8±14.8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55.1±14.8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52.8±14.6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HDL cholesterol, mg/dL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22.8±33.0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22.4±32.9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25.9±34.0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Triglyceride, mg/dL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15.6±76.9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15.3±76.8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118.1±77.8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0.001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Creatinine, mg/dL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0.9±0.3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0.9±0.3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0.9±0.2</w:t>
            </w:r>
          </w:p>
        </w:tc>
        <w:tc>
          <w:tcPr>
            <w:tcW w:w="627" w:type="pct"/>
            <w:noWrap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0.280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Ejection fraction, %</w:t>
            </w:r>
          </w:p>
        </w:tc>
        <w:tc>
          <w:tcPr>
            <w:tcW w:w="922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64.3±4.9</w:t>
            </w:r>
          </w:p>
        </w:tc>
        <w:tc>
          <w:tcPr>
            <w:tcW w:w="770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64.2±4.9</w:t>
            </w:r>
          </w:p>
        </w:tc>
        <w:tc>
          <w:tcPr>
            <w:tcW w:w="783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64.3±4.9</w:t>
            </w:r>
          </w:p>
        </w:tc>
        <w:tc>
          <w:tcPr>
            <w:tcW w:w="627" w:type="pct"/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0.366</w:t>
            </w:r>
          </w:p>
        </w:tc>
      </w:tr>
      <w:tr w:rsidR="00BE0938" w:rsidRPr="00BE0938" w:rsidTr="000E4D1A">
        <w:trPr>
          <w:trHeight w:val="330"/>
        </w:trPr>
        <w:tc>
          <w:tcPr>
            <w:tcW w:w="1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E0938" w:rsidRPr="00BE0938" w:rsidRDefault="00BE0938" w:rsidP="00BE0938">
            <w:pPr>
              <w:spacing w:line="360" w:lineRule="auto"/>
              <w:ind w:firstLineChars="100" w:firstLine="200"/>
              <w:rPr>
                <w:rFonts w:eastAsia="맑은 고딕"/>
                <w:sz w:val="20"/>
                <w:szCs w:val="20"/>
              </w:rPr>
            </w:pPr>
            <w:r w:rsidRPr="00BE0938">
              <w:rPr>
                <w:rFonts w:eastAsia="맑은 고딕"/>
                <w:sz w:val="20"/>
                <w:szCs w:val="20"/>
              </w:rPr>
              <w:t>ASCVD risk score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4.1±5.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3.9±5.7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6.3±6.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E0938" w:rsidRPr="00BE0938" w:rsidRDefault="00BE0938" w:rsidP="00BE0938">
            <w:pPr>
              <w:jc w:val="center"/>
              <w:rPr>
                <w:sz w:val="20"/>
                <w:szCs w:val="20"/>
              </w:rPr>
            </w:pPr>
            <w:r w:rsidRPr="00BE0938">
              <w:rPr>
                <w:sz w:val="20"/>
                <w:szCs w:val="20"/>
              </w:rPr>
              <w:t>&lt;0.001</w:t>
            </w:r>
          </w:p>
        </w:tc>
      </w:tr>
    </w:tbl>
    <w:p w:rsidR="00BE0938" w:rsidRPr="00BE0938" w:rsidRDefault="00BE0938" w:rsidP="00BE0938">
      <w:pPr>
        <w:snapToGrid w:val="0"/>
        <w:spacing w:line="360" w:lineRule="auto"/>
        <w:rPr>
          <w:sz w:val="20"/>
          <w:szCs w:val="20"/>
        </w:rPr>
      </w:pPr>
      <w:r w:rsidRPr="00BE0938">
        <w:rPr>
          <w:sz w:val="20"/>
          <w:szCs w:val="20"/>
        </w:rPr>
        <w:t>Values are given as mean±standard deviation or number (%).</w:t>
      </w:r>
    </w:p>
    <w:p w:rsidR="00BE0938" w:rsidRPr="00BE0938" w:rsidRDefault="00BE0938" w:rsidP="00BE0938">
      <w:pPr>
        <w:snapToGrid w:val="0"/>
        <w:spacing w:line="360" w:lineRule="auto"/>
        <w:contextualSpacing/>
        <w:rPr>
          <w:sz w:val="20"/>
          <w:szCs w:val="20"/>
        </w:rPr>
      </w:pPr>
      <w:r w:rsidRPr="00BE0938">
        <w:rPr>
          <w:sz w:val="20"/>
          <w:szCs w:val="20"/>
          <w:vertAlign w:val="superscript"/>
        </w:rPr>
        <w:t>a</w:t>
      </w:r>
      <w:r w:rsidRPr="00BE0938">
        <w:rPr>
          <w:sz w:val="20"/>
          <w:szCs w:val="20"/>
        </w:rPr>
        <w:t>Obesity was defined as a body mass index ≥25 kg/m</w:t>
      </w:r>
      <w:r w:rsidRPr="00BE0938">
        <w:rPr>
          <w:sz w:val="20"/>
          <w:szCs w:val="20"/>
          <w:vertAlign w:val="superscript"/>
        </w:rPr>
        <w:t>2</w:t>
      </w:r>
    </w:p>
    <w:p w:rsidR="00BE0938" w:rsidRPr="00BE0938" w:rsidRDefault="00BE0938" w:rsidP="00BE0938">
      <w:pPr>
        <w:snapToGrid w:val="0"/>
        <w:spacing w:line="360" w:lineRule="auto"/>
        <w:rPr>
          <w:sz w:val="20"/>
          <w:szCs w:val="20"/>
        </w:rPr>
      </w:pPr>
      <w:r w:rsidRPr="00BE0938">
        <w:rPr>
          <w:sz w:val="20"/>
          <w:szCs w:val="20"/>
          <w:vertAlign w:val="superscript"/>
        </w:rPr>
        <w:t>b</w:t>
      </w:r>
      <w:r w:rsidRPr="00BE0938">
        <w:rPr>
          <w:sz w:val="20"/>
          <w:szCs w:val="20"/>
        </w:rPr>
        <w:t>Coronary artery disease in a first-degree relative of any age.</w:t>
      </w:r>
    </w:p>
    <w:p w:rsidR="00BE0938" w:rsidRPr="00BE0938" w:rsidRDefault="00BE0938" w:rsidP="00BE0938">
      <w:pPr>
        <w:snapToGrid w:val="0"/>
        <w:spacing w:line="360" w:lineRule="auto"/>
        <w:rPr>
          <w:sz w:val="20"/>
          <w:szCs w:val="20"/>
        </w:rPr>
      </w:pPr>
      <w:r w:rsidRPr="00BE0938">
        <w:rPr>
          <w:sz w:val="20"/>
          <w:szCs w:val="20"/>
        </w:rPr>
        <w:t>ASCVD = atherosclerotic cardiovascular disease</w:t>
      </w:r>
      <w:r w:rsidRPr="00BE0938">
        <w:rPr>
          <w:rFonts w:hint="eastAsia"/>
          <w:sz w:val="20"/>
          <w:szCs w:val="20"/>
        </w:rPr>
        <w:t>;</w:t>
      </w:r>
      <w:r w:rsidRPr="00BE0938">
        <w:rPr>
          <w:sz w:val="20"/>
          <w:szCs w:val="20"/>
        </w:rPr>
        <w:t xml:space="preserve"> CAD = coronary artery disease; CCTA = coronary computed tomography angiography; HDL = high-density lipoprotein; LDL = low-density lipoprotein.</w:t>
      </w:r>
    </w:p>
    <w:sectPr w:rsidR="00BE0938" w:rsidRPr="00BE0938" w:rsidSect="00BE093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02C1" w:rsidRDefault="00B902C1">
      <w:r>
        <w:separator/>
      </w:r>
    </w:p>
  </w:endnote>
  <w:endnote w:type="continuationSeparator" w:id="0">
    <w:p w:rsidR="00B902C1" w:rsidRDefault="00B90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charset w:val="00"/>
    <w:family w:val="auto"/>
    <w:pitch w:val="variable"/>
    <w:sig w:usb0="00000003" w:usb1="00000000" w:usb2="00000000" w:usb3="00000000" w:csb0="00000001" w:csb1="00000000"/>
  </w:font>
  <w:font w:name="뱐곭季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02C1" w:rsidRDefault="00B902C1">
      <w:r>
        <w:separator/>
      </w:r>
    </w:p>
  </w:footnote>
  <w:footnote w:type="continuationSeparator" w:id="0">
    <w:p w:rsidR="00B902C1" w:rsidRDefault="00B902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6494E8BE"/>
    <w:lvl w:ilvl="0">
      <w:start w:val="1"/>
      <w:numFmt w:val="decimal"/>
      <w:lvlText w:val="%1."/>
      <w:lvlJc w:val="left"/>
      <w:pPr>
        <w:tabs>
          <w:tab w:val="num" w:pos="2062"/>
        </w:tabs>
        <w:ind w:leftChars="1000" w:left="2062" w:hangingChars="200" w:hanging="360"/>
      </w:pPr>
    </w:lvl>
  </w:abstractNum>
  <w:abstractNum w:abstractNumId="1">
    <w:nsid w:val="FFFFFF7D"/>
    <w:multiLevelType w:val="singleLevel"/>
    <w:tmpl w:val="C45803AE"/>
    <w:lvl w:ilvl="0">
      <w:start w:val="1"/>
      <w:numFmt w:val="decimal"/>
      <w:lvlText w:val="%1."/>
      <w:lvlJc w:val="left"/>
      <w:pPr>
        <w:tabs>
          <w:tab w:val="num" w:pos="1637"/>
        </w:tabs>
        <w:ind w:leftChars="800" w:left="1637" w:hangingChars="200" w:hanging="360"/>
      </w:pPr>
    </w:lvl>
  </w:abstractNum>
  <w:abstractNum w:abstractNumId="2">
    <w:nsid w:val="FFFFFF7E"/>
    <w:multiLevelType w:val="singleLevel"/>
    <w:tmpl w:val="2A5C8BD4"/>
    <w:lvl w:ilvl="0">
      <w:start w:val="1"/>
      <w:numFmt w:val="decimal"/>
      <w:lvlText w:val="%1."/>
      <w:lvlJc w:val="left"/>
      <w:pPr>
        <w:tabs>
          <w:tab w:val="num" w:pos="1212"/>
        </w:tabs>
        <w:ind w:leftChars="600" w:left="1212" w:hangingChars="200" w:hanging="360"/>
      </w:pPr>
    </w:lvl>
  </w:abstractNum>
  <w:abstractNum w:abstractNumId="3">
    <w:nsid w:val="FFFFFF7F"/>
    <w:multiLevelType w:val="singleLevel"/>
    <w:tmpl w:val="8E4C81C6"/>
    <w:lvl w:ilvl="0">
      <w:start w:val="1"/>
      <w:numFmt w:val="decimal"/>
      <w:lvlText w:val="%1."/>
      <w:lvlJc w:val="left"/>
      <w:pPr>
        <w:tabs>
          <w:tab w:val="num" w:pos="786"/>
        </w:tabs>
        <w:ind w:leftChars="400" w:left="786" w:hangingChars="200" w:hanging="360"/>
      </w:pPr>
    </w:lvl>
  </w:abstractNum>
  <w:abstractNum w:abstractNumId="4">
    <w:nsid w:val="FFFFFF80"/>
    <w:multiLevelType w:val="singleLevel"/>
    <w:tmpl w:val="EE3C030A"/>
    <w:lvl w:ilvl="0">
      <w:start w:val="1"/>
      <w:numFmt w:val="bullet"/>
      <w:lvlText w:val=""/>
      <w:lvlJc w:val="left"/>
      <w:pPr>
        <w:tabs>
          <w:tab w:val="num" w:pos="2062"/>
        </w:tabs>
        <w:ind w:leftChars="1000" w:left="2062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C0A03D02"/>
    <w:lvl w:ilvl="0">
      <w:start w:val="1"/>
      <w:numFmt w:val="bullet"/>
      <w:lvlText w:val=""/>
      <w:lvlJc w:val="left"/>
      <w:pPr>
        <w:tabs>
          <w:tab w:val="num" w:pos="1637"/>
        </w:tabs>
        <w:ind w:leftChars="800" w:left="1637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8A347090"/>
    <w:lvl w:ilvl="0">
      <w:start w:val="1"/>
      <w:numFmt w:val="bullet"/>
      <w:lvlText w:val=""/>
      <w:lvlJc w:val="left"/>
      <w:pPr>
        <w:tabs>
          <w:tab w:val="num" w:pos="1212"/>
        </w:tabs>
        <w:ind w:leftChars="600" w:left="1212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C5D0384E"/>
    <w:lvl w:ilvl="0">
      <w:start w:val="1"/>
      <w:numFmt w:val="bullet"/>
      <w:lvlText w:val=""/>
      <w:lvlJc w:val="left"/>
      <w:pPr>
        <w:tabs>
          <w:tab w:val="num" w:pos="786"/>
        </w:tabs>
        <w:ind w:leftChars="400" w:left="786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78A4BDF2"/>
    <w:lvl w:ilvl="0">
      <w:start w:val="1"/>
      <w:numFmt w:val="decimal"/>
      <w:lvlText w:val="%1."/>
      <w:lvlJc w:val="left"/>
      <w:pPr>
        <w:tabs>
          <w:tab w:val="num" w:pos="361"/>
        </w:tabs>
        <w:ind w:leftChars="200" w:left="361" w:hangingChars="200" w:hanging="360"/>
      </w:pPr>
    </w:lvl>
  </w:abstractNum>
  <w:abstractNum w:abstractNumId="9">
    <w:nsid w:val="FFFFFF89"/>
    <w:multiLevelType w:val="singleLevel"/>
    <w:tmpl w:val="E6923014"/>
    <w:lvl w:ilvl="0">
      <w:start w:val="1"/>
      <w:numFmt w:val="bullet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0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11">
    <w:nsid w:val="30C47BE7"/>
    <w:multiLevelType w:val="multilevel"/>
    <w:tmpl w:val="F6B65E76"/>
    <w:lvl w:ilvl="0">
      <w:numFmt w:val="decimal"/>
      <w:lvlText w:val="%1"/>
      <w:lvlJc w:val="left"/>
      <w:pPr>
        <w:ind w:left="585" w:hanging="58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45" w:hanging="58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32162AD7"/>
    <w:multiLevelType w:val="hybridMultilevel"/>
    <w:tmpl w:val="F48A1982"/>
    <w:lvl w:ilvl="0" w:tplc="F2403DC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14">
    <w:nsid w:val="3B0F6B95"/>
    <w:multiLevelType w:val="hybridMultilevel"/>
    <w:tmpl w:val="922C34A8"/>
    <w:lvl w:ilvl="0" w:tplc="13CCCB66">
      <w:start w:val="4"/>
      <w:numFmt w:val="bullet"/>
      <w:lvlText w:val=""/>
      <w:lvlJc w:val="left"/>
      <w:pPr>
        <w:ind w:left="855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00"/>
      </w:pPr>
      <w:rPr>
        <w:rFonts w:ascii="Wingdings" w:hAnsi="Wingdings" w:hint="default"/>
      </w:rPr>
    </w:lvl>
  </w:abstractNum>
  <w:abstractNum w:abstractNumId="15">
    <w:nsid w:val="3CF40F4D"/>
    <w:multiLevelType w:val="hybridMultilevel"/>
    <w:tmpl w:val="EBA23404"/>
    <w:lvl w:ilvl="0" w:tplc="7D6041E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3E017CC4"/>
    <w:multiLevelType w:val="hybridMultilevel"/>
    <w:tmpl w:val="669E3842"/>
    <w:lvl w:ilvl="0" w:tplc="7D2EC866">
      <w:start w:val="12"/>
      <w:numFmt w:val="bullet"/>
      <w:lvlText w:val="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D8F4B29"/>
    <w:multiLevelType w:val="hybridMultilevel"/>
    <w:tmpl w:val="E0AA592C"/>
    <w:lvl w:ilvl="0" w:tplc="45009698">
      <w:start w:val="4"/>
      <w:numFmt w:val="bullet"/>
      <w:lvlText w:val=""/>
      <w:lvlJc w:val="left"/>
      <w:pPr>
        <w:ind w:left="8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2"/>
  </w:num>
  <w:num w:numId="15">
    <w:abstractNumId w:val="16"/>
  </w:num>
  <w:num w:numId="16">
    <w:abstractNumId w:val="11"/>
  </w:num>
  <w:num w:numId="17">
    <w:abstractNumId w:val="15"/>
  </w:num>
  <w:num w:numId="18">
    <w:abstractNumId w:val="14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v9ser5wvw2v0esefqprszafpe2ssxsvrdx&quot;&gt;CCTA_Smoking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FB011B"/>
    <w:rsid w:val="00004A2C"/>
    <w:rsid w:val="00010F01"/>
    <w:rsid w:val="000321AD"/>
    <w:rsid w:val="00032342"/>
    <w:rsid w:val="0003754A"/>
    <w:rsid w:val="0004202F"/>
    <w:rsid w:val="000478ED"/>
    <w:rsid w:val="0005750A"/>
    <w:rsid w:val="0006359D"/>
    <w:rsid w:val="0007202A"/>
    <w:rsid w:val="000805A2"/>
    <w:rsid w:val="0008132F"/>
    <w:rsid w:val="00091A9F"/>
    <w:rsid w:val="000968BC"/>
    <w:rsid w:val="000A323C"/>
    <w:rsid w:val="000A4F4F"/>
    <w:rsid w:val="000A5532"/>
    <w:rsid w:val="000A574A"/>
    <w:rsid w:val="000B4C2D"/>
    <w:rsid w:val="000C09D8"/>
    <w:rsid w:val="000D5B1E"/>
    <w:rsid w:val="000E49EA"/>
    <w:rsid w:val="000E4D1A"/>
    <w:rsid w:val="000E614D"/>
    <w:rsid w:val="000E6A7D"/>
    <w:rsid w:val="000F1505"/>
    <w:rsid w:val="00110AE2"/>
    <w:rsid w:val="00111124"/>
    <w:rsid w:val="00111941"/>
    <w:rsid w:val="00111B12"/>
    <w:rsid w:val="0011556E"/>
    <w:rsid w:val="00122E5B"/>
    <w:rsid w:val="00133648"/>
    <w:rsid w:val="00134BDB"/>
    <w:rsid w:val="00137B40"/>
    <w:rsid w:val="00151319"/>
    <w:rsid w:val="00161762"/>
    <w:rsid w:val="00162A11"/>
    <w:rsid w:val="001659B7"/>
    <w:rsid w:val="00182AA9"/>
    <w:rsid w:val="00192082"/>
    <w:rsid w:val="001929FD"/>
    <w:rsid w:val="001A495C"/>
    <w:rsid w:val="001C2C6C"/>
    <w:rsid w:val="001C7683"/>
    <w:rsid w:val="001D00A7"/>
    <w:rsid w:val="001E02EE"/>
    <w:rsid w:val="001F05FF"/>
    <w:rsid w:val="001F53DE"/>
    <w:rsid w:val="002049FF"/>
    <w:rsid w:val="00224674"/>
    <w:rsid w:val="002520A5"/>
    <w:rsid w:val="00252CEF"/>
    <w:rsid w:val="00254FB0"/>
    <w:rsid w:val="002607B0"/>
    <w:rsid w:val="00262E2B"/>
    <w:rsid w:val="0026542F"/>
    <w:rsid w:val="002779C9"/>
    <w:rsid w:val="00284005"/>
    <w:rsid w:val="00284A7C"/>
    <w:rsid w:val="002A4D79"/>
    <w:rsid w:val="002B13B9"/>
    <w:rsid w:val="002B32AC"/>
    <w:rsid w:val="002B6D8A"/>
    <w:rsid w:val="002B799B"/>
    <w:rsid w:val="002C5A5A"/>
    <w:rsid w:val="002D301A"/>
    <w:rsid w:val="002D38DD"/>
    <w:rsid w:val="0032720F"/>
    <w:rsid w:val="00327753"/>
    <w:rsid w:val="00333BFD"/>
    <w:rsid w:val="0034064D"/>
    <w:rsid w:val="003438E6"/>
    <w:rsid w:val="00351D04"/>
    <w:rsid w:val="003521E4"/>
    <w:rsid w:val="003571FC"/>
    <w:rsid w:val="00362222"/>
    <w:rsid w:val="003622C4"/>
    <w:rsid w:val="003711D6"/>
    <w:rsid w:val="003749D8"/>
    <w:rsid w:val="003874E8"/>
    <w:rsid w:val="003A5B62"/>
    <w:rsid w:val="003B7083"/>
    <w:rsid w:val="003C0487"/>
    <w:rsid w:val="003E1D84"/>
    <w:rsid w:val="003E2D86"/>
    <w:rsid w:val="003F1815"/>
    <w:rsid w:val="004022E0"/>
    <w:rsid w:val="00404571"/>
    <w:rsid w:val="004072EB"/>
    <w:rsid w:val="00414738"/>
    <w:rsid w:val="004176AB"/>
    <w:rsid w:val="00420A7A"/>
    <w:rsid w:val="00421A9A"/>
    <w:rsid w:val="004271B9"/>
    <w:rsid w:val="00431ADB"/>
    <w:rsid w:val="004455AC"/>
    <w:rsid w:val="00453BA9"/>
    <w:rsid w:val="00454E44"/>
    <w:rsid w:val="004625E5"/>
    <w:rsid w:val="00462FDF"/>
    <w:rsid w:val="004641DD"/>
    <w:rsid w:val="00467C10"/>
    <w:rsid w:val="00467F5F"/>
    <w:rsid w:val="0047012D"/>
    <w:rsid w:val="00475C18"/>
    <w:rsid w:val="00482DEC"/>
    <w:rsid w:val="00483701"/>
    <w:rsid w:val="004858AC"/>
    <w:rsid w:val="004B2C27"/>
    <w:rsid w:val="004B6E71"/>
    <w:rsid w:val="004C017C"/>
    <w:rsid w:val="005159E7"/>
    <w:rsid w:val="00516211"/>
    <w:rsid w:val="0051759B"/>
    <w:rsid w:val="00521B78"/>
    <w:rsid w:val="005413FF"/>
    <w:rsid w:val="0054309E"/>
    <w:rsid w:val="0055283F"/>
    <w:rsid w:val="00557830"/>
    <w:rsid w:val="005601EC"/>
    <w:rsid w:val="0056483B"/>
    <w:rsid w:val="005651BB"/>
    <w:rsid w:val="005800F8"/>
    <w:rsid w:val="00584F20"/>
    <w:rsid w:val="00587680"/>
    <w:rsid w:val="005B3005"/>
    <w:rsid w:val="005D142B"/>
    <w:rsid w:val="005D5087"/>
    <w:rsid w:val="005E21E4"/>
    <w:rsid w:val="005F21C2"/>
    <w:rsid w:val="005F41C4"/>
    <w:rsid w:val="00612E16"/>
    <w:rsid w:val="0061369F"/>
    <w:rsid w:val="006144CF"/>
    <w:rsid w:val="006213B7"/>
    <w:rsid w:val="00621E60"/>
    <w:rsid w:val="00630AA8"/>
    <w:rsid w:val="00633489"/>
    <w:rsid w:val="00633E1A"/>
    <w:rsid w:val="00667181"/>
    <w:rsid w:val="00670740"/>
    <w:rsid w:val="006709BE"/>
    <w:rsid w:val="0067272F"/>
    <w:rsid w:val="0067347C"/>
    <w:rsid w:val="00673A9E"/>
    <w:rsid w:val="00687C6A"/>
    <w:rsid w:val="006963F6"/>
    <w:rsid w:val="006B6E62"/>
    <w:rsid w:val="006C1E7C"/>
    <w:rsid w:val="006D179B"/>
    <w:rsid w:val="006D41A2"/>
    <w:rsid w:val="006D6E23"/>
    <w:rsid w:val="006E3813"/>
    <w:rsid w:val="006E38A0"/>
    <w:rsid w:val="006E7029"/>
    <w:rsid w:val="006E779D"/>
    <w:rsid w:val="006F7C6B"/>
    <w:rsid w:val="0070391C"/>
    <w:rsid w:val="00704045"/>
    <w:rsid w:val="00720D77"/>
    <w:rsid w:val="007362FE"/>
    <w:rsid w:val="00744A54"/>
    <w:rsid w:val="00750D41"/>
    <w:rsid w:val="00761281"/>
    <w:rsid w:val="00765015"/>
    <w:rsid w:val="0076796C"/>
    <w:rsid w:val="0078040C"/>
    <w:rsid w:val="007904BD"/>
    <w:rsid w:val="00797914"/>
    <w:rsid w:val="007A5575"/>
    <w:rsid w:val="007B1E42"/>
    <w:rsid w:val="007C5CC8"/>
    <w:rsid w:val="007C6F80"/>
    <w:rsid w:val="007E1180"/>
    <w:rsid w:val="007E1C70"/>
    <w:rsid w:val="007E47AA"/>
    <w:rsid w:val="007E7214"/>
    <w:rsid w:val="007F611D"/>
    <w:rsid w:val="007F6935"/>
    <w:rsid w:val="00805F45"/>
    <w:rsid w:val="0082113A"/>
    <w:rsid w:val="00831344"/>
    <w:rsid w:val="00835AE6"/>
    <w:rsid w:val="0084151D"/>
    <w:rsid w:val="00841970"/>
    <w:rsid w:val="00853B71"/>
    <w:rsid w:val="0085661E"/>
    <w:rsid w:val="00863D00"/>
    <w:rsid w:val="00872BD7"/>
    <w:rsid w:val="0088500F"/>
    <w:rsid w:val="00897262"/>
    <w:rsid w:val="008A0DC2"/>
    <w:rsid w:val="008A2EED"/>
    <w:rsid w:val="008A6566"/>
    <w:rsid w:val="008A6E2C"/>
    <w:rsid w:val="008C2AA5"/>
    <w:rsid w:val="008F7D2B"/>
    <w:rsid w:val="008F7D58"/>
    <w:rsid w:val="00904AAB"/>
    <w:rsid w:val="00911B87"/>
    <w:rsid w:val="00916F03"/>
    <w:rsid w:val="0092091E"/>
    <w:rsid w:val="00923E38"/>
    <w:rsid w:val="009440CB"/>
    <w:rsid w:val="00945997"/>
    <w:rsid w:val="00946535"/>
    <w:rsid w:val="00951320"/>
    <w:rsid w:val="0095729F"/>
    <w:rsid w:val="00961F48"/>
    <w:rsid w:val="00973C7F"/>
    <w:rsid w:val="00980D28"/>
    <w:rsid w:val="00990CA2"/>
    <w:rsid w:val="0099246F"/>
    <w:rsid w:val="009A240B"/>
    <w:rsid w:val="009A3900"/>
    <w:rsid w:val="009A6047"/>
    <w:rsid w:val="009B4B40"/>
    <w:rsid w:val="009B56BE"/>
    <w:rsid w:val="009C4AAB"/>
    <w:rsid w:val="009D7C55"/>
    <w:rsid w:val="009F25C2"/>
    <w:rsid w:val="009F4C42"/>
    <w:rsid w:val="009F6876"/>
    <w:rsid w:val="00A074B7"/>
    <w:rsid w:val="00A1467A"/>
    <w:rsid w:val="00A147FC"/>
    <w:rsid w:val="00A168CE"/>
    <w:rsid w:val="00A17654"/>
    <w:rsid w:val="00A229DC"/>
    <w:rsid w:val="00A25CCB"/>
    <w:rsid w:val="00A41585"/>
    <w:rsid w:val="00A46B56"/>
    <w:rsid w:val="00A53758"/>
    <w:rsid w:val="00A5495D"/>
    <w:rsid w:val="00AA3333"/>
    <w:rsid w:val="00AA7A02"/>
    <w:rsid w:val="00AB546C"/>
    <w:rsid w:val="00AC754D"/>
    <w:rsid w:val="00AD106A"/>
    <w:rsid w:val="00AD2C59"/>
    <w:rsid w:val="00AE1A9E"/>
    <w:rsid w:val="00AE3A9B"/>
    <w:rsid w:val="00AE4EA9"/>
    <w:rsid w:val="00AF20E4"/>
    <w:rsid w:val="00B03726"/>
    <w:rsid w:val="00B12917"/>
    <w:rsid w:val="00B20849"/>
    <w:rsid w:val="00B21612"/>
    <w:rsid w:val="00B21AF2"/>
    <w:rsid w:val="00B2649F"/>
    <w:rsid w:val="00B3041A"/>
    <w:rsid w:val="00B3371E"/>
    <w:rsid w:val="00B374E8"/>
    <w:rsid w:val="00B46B59"/>
    <w:rsid w:val="00B47D8C"/>
    <w:rsid w:val="00B56391"/>
    <w:rsid w:val="00B611D2"/>
    <w:rsid w:val="00B6226E"/>
    <w:rsid w:val="00B62D22"/>
    <w:rsid w:val="00B902C1"/>
    <w:rsid w:val="00B93574"/>
    <w:rsid w:val="00BB4A4D"/>
    <w:rsid w:val="00BD7D05"/>
    <w:rsid w:val="00BE0938"/>
    <w:rsid w:val="00BF3604"/>
    <w:rsid w:val="00BF4FEC"/>
    <w:rsid w:val="00C029A7"/>
    <w:rsid w:val="00C03249"/>
    <w:rsid w:val="00C0658E"/>
    <w:rsid w:val="00C07D3E"/>
    <w:rsid w:val="00C16978"/>
    <w:rsid w:val="00C24AC5"/>
    <w:rsid w:val="00C33925"/>
    <w:rsid w:val="00C40932"/>
    <w:rsid w:val="00C44FC7"/>
    <w:rsid w:val="00C60681"/>
    <w:rsid w:val="00C641FD"/>
    <w:rsid w:val="00C6426A"/>
    <w:rsid w:val="00C733E6"/>
    <w:rsid w:val="00C81304"/>
    <w:rsid w:val="00C8348F"/>
    <w:rsid w:val="00C84206"/>
    <w:rsid w:val="00C85C74"/>
    <w:rsid w:val="00C92419"/>
    <w:rsid w:val="00C95927"/>
    <w:rsid w:val="00C9622A"/>
    <w:rsid w:val="00CC5480"/>
    <w:rsid w:val="00CD56B6"/>
    <w:rsid w:val="00CD5BF9"/>
    <w:rsid w:val="00CE2E39"/>
    <w:rsid w:val="00CE4228"/>
    <w:rsid w:val="00CF5166"/>
    <w:rsid w:val="00D0616B"/>
    <w:rsid w:val="00D14EB3"/>
    <w:rsid w:val="00D17EDA"/>
    <w:rsid w:val="00D23252"/>
    <w:rsid w:val="00D258F6"/>
    <w:rsid w:val="00D33A9C"/>
    <w:rsid w:val="00D33D15"/>
    <w:rsid w:val="00D4136D"/>
    <w:rsid w:val="00D43BC0"/>
    <w:rsid w:val="00D46D91"/>
    <w:rsid w:val="00D52A7B"/>
    <w:rsid w:val="00D542C5"/>
    <w:rsid w:val="00D6011C"/>
    <w:rsid w:val="00D63676"/>
    <w:rsid w:val="00D70386"/>
    <w:rsid w:val="00D7048F"/>
    <w:rsid w:val="00D755C7"/>
    <w:rsid w:val="00D827F4"/>
    <w:rsid w:val="00DB0946"/>
    <w:rsid w:val="00DB18A1"/>
    <w:rsid w:val="00DB1939"/>
    <w:rsid w:val="00DB4A49"/>
    <w:rsid w:val="00DB4B0C"/>
    <w:rsid w:val="00DE0D94"/>
    <w:rsid w:val="00DE411F"/>
    <w:rsid w:val="00DE4190"/>
    <w:rsid w:val="00DE55E8"/>
    <w:rsid w:val="00DE696C"/>
    <w:rsid w:val="00E07627"/>
    <w:rsid w:val="00E23826"/>
    <w:rsid w:val="00E24AEA"/>
    <w:rsid w:val="00E3055C"/>
    <w:rsid w:val="00E35550"/>
    <w:rsid w:val="00E41293"/>
    <w:rsid w:val="00E4175F"/>
    <w:rsid w:val="00E50961"/>
    <w:rsid w:val="00E57EC3"/>
    <w:rsid w:val="00E70860"/>
    <w:rsid w:val="00E969E2"/>
    <w:rsid w:val="00E96F73"/>
    <w:rsid w:val="00EB10F6"/>
    <w:rsid w:val="00EC234E"/>
    <w:rsid w:val="00ED0788"/>
    <w:rsid w:val="00ED54A4"/>
    <w:rsid w:val="00ED6BB5"/>
    <w:rsid w:val="00ED7B65"/>
    <w:rsid w:val="00EE3C5F"/>
    <w:rsid w:val="00EE7AF0"/>
    <w:rsid w:val="00F062F7"/>
    <w:rsid w:val="00F141FF"/>
    <w:rsid w:val="00F162D2"/>
    <w:rsid w:val="00F16BD4"/>
    <w:rsid w:val="00F20D1A"/>
    <w:rsid w:val="00F2767B"/>
    <w:rsid w:val="00F40A26"/>
    <w:rsid w:val="00F701AD"/>
    <w:rsid w:val="00F70EA5"/>
    <w:rsid w:val="00F7170E"/>
    <w:rsid w:val="00F76034"/>
    <w:rsid w:val="00F85B28"/>
    <w:rsid w:val="00F91218"/>
    <w:rsid w:val="00FA2E9B"/>
    <w:rsid w:val="00FA4AB3"/>
    <w:rsid w:val="00FA75F6"/>
    <w:rsid w:val="00FB011B"/>
    <w:rsid w:val="00FB1195"/>
    <w:rsid w:val="00FB25CA"/>
    <w:rsid w:val="00FB4AD8"/>
    <w:rsid w:val="00FB7D9D"/>
    <w:rsid w:val="00FD0DB3"/>
    <w:rsid w:val="00FE0F75"/>
    <w:rsid w:val="00FE1F7F"/>
    <w:rsid w:val="00FE4C05"/>
    <w:rsid w:val="00FF3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D731D9-8BE4-4427-907E-E1E48BED7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FB011B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FB011B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FB011B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FB011B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FB011B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FB011B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FB011B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FB011B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FB011B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FB011B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FB011B"/>
    <w:rPr>
      <w:rFonts w:ascii="굴림" w:eastAsia="굴림" w:hAnsi="굴림" w:cs="Times New Roman"/>
      <w:b/>
      <w:bCs/>
      <w:color w:val="000000"/>
      <w:kern w:val="0"/>
      <w:sz w:val="22"/>
      <w:szCs w:val="20"/>
      <w:lang w:val="x-none" w:eastAsia="x-none"/>
    </w:rPr>
  </w:style>
  <w:style w:type="character" w:customStyle="1" w:styleId="2Char">
    <w:name w:val="제목 2 Char"/>
    <w:link w:val="2"/>
    <w:uiPriority w:val="99"/>
    <w:rsid w:val="00FB011B"/>
    <w:rPr>
      <w:rFonts w:ascii="굴림" w:eastAsia="굴림" w:hAnsi="굴림" w:cs="Times New Roman"/>
      <w:b/>
      <w:bCs/>
      <w:kern w:val="0"/>
      <w:szCs w:val="20"/>
      <w:lang w:val="x-none" w:eastAsia="x-none"/>
    </w:rPr>
  </w:style>
  <w:style w:type="character" w:customStyle="1" w:styleId="3Char">
    <w:name w:val="제목 3 Char"/>
    <w:link w:val="3"/>
    <w:uiPriority w:val="99"/>
    <w:rsid w:val="00FB011B"/>
    <w:rPr>
      <w:rFonts w:ascii="Arial" w:eastAsia="바탕" w:hAnsi="Arial" w:cs="Times New Roman"/>
      <w:b/>
      <w:bCs/>
      <w:color w:val="000000"/>
      <w:kern w:val="0"/>
      <w:sz w:val="22"/>
      <w:szCs w:val="20"/>
      <w:lang w:val="x-none" w:eastAsia="x-none"/>
    </w:rPr>
  </w:style>
  <w:style w:type="character" w:customStyle="1" w:styleId="4Char">
    <w:name w:val="제목 4 Char"/>
    <w:link w:val="4"/>
    <w:uiPriority w:val="99"/>
    <w:rsid w:val="00FB011B"/>
    <w:rPr>
      <w:rFonts w:ascii="Arial" w:eastAsia="Arial,Bold" w:hAnsi="Arial" w:cs="Times New Roman"/>
      <w:b/>
      <w:bCs/>
      <w:kern w:val="0"/>
      <w:sz w:val="21"/>
      <w:szCs w:val="21"/>
      <w:lang w:val="x-none" w:eastAsia="en-US"/>
    </w:rPr>
  </w:style>
  <w:style w:type="character" w:customStyle="1" w:styleId="5Char">
    <w:name w:val="제목 5 Char"/>
    <w:link w:val="5"/>
    <w:uiPriority w:val="99"/>
    <w:rsid w:val="00FB011B"/>
    <w:rPr>
      <w:rFonts w:ascii="Arial" w:eastAsia="Arial,Bold" w:hAnsi="Arial" w:cs="Times New Roman"/>
      <w:b/>
      <w:bCs/>
      <w:kern w:val="0"/>
      <w:sz w:val="21"/>
      <w:szCs w:val="21"/>
      <w:lang w:val="x-none" w:eastAsia="en-US"/>
    </w:rPr>
  </w:style>
  <w:style w:type="character" w:customStyle="1" w:styleId="6Char">
    <w:name w:val="제목 6 Char"/>
    <w:link w:val="6"/>
    <w:uiPriority w:val="99"/>
    <w:rsid w:val="00FB011B"/>
    <w:rPr>
      <w:rFonts w:ascii="Arial,Bold" w:eastAsia="Arial,Bold" w:hAnsi="Arial" w:cs="Times New Roman"/>
      <w:b/>
      <w:bCs/>
      <w:kern w:val="0"/>
      <w:sz w:val="21"/>
      <w:szCs w:val="21"/>
      <w:lang w:val="x-none" w:eastAsia="en-US"/>
    </w:rPr>
  </w:style>
  <w:style w:type="character" w:customStyle="1" w:styleId="7Char">
    <w:name w:val="제목 7 Char"/>
    <w:link w:val="7"/>
    <w:uiPriority w:val="99"/>
    <w:rsid w:val="00FB011B"/>
    <w:rPr>
      <w:rFonts w:ascii="Arial" w:eastAsia="Arial,BoldItalic" w:hAnsi="Arial" w:cs="Times New Roman"/>
      <w:b/>
      <w:bCs/>
      <w:i/>
      <w:iCs/>
      <w:kern w:val="0"/>
      <w:sz w:val="21"/>
      <w:szCs w:val="21"/>
      <w:lang w:val="x-none" w:eastAsia="en-US"/>
    </w:rPr>
  </w:style>
  <w:style w:type="character" w:customStyle="1" w:styleId="8Char">
    <w:name w:val="제목 8 Char"/>
    <w:link w:val="8"/>
    <w:uiPriority w:val="99"/>
    <w:rsid w:val="00FB011B"/>
    <w:rPr>
      <w:rFonts w:ascii="Arial" w:eastAsia="MS Mincho" w:hAnsi="Arial" w:cs="Times New Roman"/>
      <w:b/>
      <w:bCs/>
      <w:kern w:val="32"/>
      <w:sz w:val="24"/>
      <w:szCs w:val="24"/>
      <w:lang w:val="x-none" w:eastAsia="ja-JP"/>
    </w:rPr>
  </w:style>
  <w:style w:type="character" w:customStyle="1" w:styleId="9Char">
    <w:name w:val="제목 9 Char"/>
    <w:link w:val="9"/>
    <w:uiPriority w:val="99"/>
    <w:rsid w:val="00FB011B"/>
    <w:rPr>
      <w:rFonts w:ascii="Arial" w:eastAsia="Arial,Bold" w:hAnsi="Arial" w:cs="Times New Roman"/>
      <w:b/>
      <w:bCs/>
      <w:kern w:val="0"/>
      <w:sz w:val="19"/>
      <w:szCs w:val="19"/>
      <w:u w:val="single"/>
      <w:lang w:val="x-none" w:eastAsia="en-US"/>
    </w:rPr>
  </w:style>
  <w:style w:type="character" w:customStyle="1" w:styleId="Heading1Char">
    <w:name w:val="Heading 1 Char"/>
    <w:uiPriority w:val="9"/>
    <w:rsid w:val="00FB011B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FB011B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FB011B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FB011B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FB011B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FB011B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FB011B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FB011B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FB011B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FB011B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FB011B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FB011B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FB011B"/>
    <w:rPr>
      <w:rFonts w:ascii="굴림" w:eastAsia="굴림" w:hAnsi="굴림" w:cs="Times New Roman"/>
      <w:b/>
      <w:bCs/>
      <w:kern w:val="0"/>
      <w:sz w:val="22"/>
      <w:szCs w:val="20"/>
      <w:lang w:val="x-none" w:eastAsia="x-none"/>
    </w:rPr>
  </w:style>
  <w:style w:type="character" w:customStyle="1" w:styleId="TitleChar">
    <w:name w:val="Title Char"/>
    <w:uiPriority w:val="10"/>
    <w:rsid w:val="00FB011B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FB011B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FB011B"/>
    <w:rPr>
      <w:rFonts w:ascii="Times New Roman" w:eastAsia="바탕" w:hAnsi="Times New Roman" w:cs="Times New Roman"/>
      <w:b/>
      <w:bCs/>
      <w:kern w:val="0"/>
      <w:sz w:val="24"/>
      <w:szCs w:val="24"/>
      <w:lang w:val="x-none" w:eastAsia="x-none"/>
    </w:rPr>
  </w:style>
  <w:style w:type="character" w:customStyle="1" w:styleId="SubtitleChar">
    <w:name w:val="Subtitle Char"/>
    <w:uiPriority w:val="11"/>
    <w:rsid w:val="00FB011B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FB011B"/>
    <w:rPr>
      <w:color w:val="000000"/>
      <w:sz w:val="22"/>
      <w:szCs w:val="22"/>
    </w:rPr>
  </w:style>
  <w:style w:type="paragraph" w:styleId="a8">
    <w:name w:val="header"/>
    <w:basedOn w:val="a0"/>
    <w:link w:val="Char1"/>
    <w:rsid w:val="00FB011B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FB011B"/>
    <w:rPr>
      <w:rFonts w:ascii="Times New Roman" w:eastAsia="바탕" w:hAnsi="Times New Roman" w:cs="Times New Roman"/>
      <w:kern w:val="0"/>
      <w:sz w:val="24"/>
      <w:szCs w:val="24"/>
      <w:lang w:val="x-none" w:eastAsia="x-none"/>
    </w:rPr>
  </w:style>
  <w:style w:type="character" w:customStyle="1" w:styleId="HeaderChar">
    <w:name w:val="Header Char"/>
    <w:uiPriority w:val="99"/>
    <w:semiHidden/>
    <w:rsid w:val="00FB011B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FB011B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FB011B"/>
    <w:rPr>
      <w:rFonts w:ascii="Times New Roman" w:eastAsia="바탕" w:hAnsi="Times New Roman" w:cs="Times New Roman"/>
      <w:kern w:val="0"/>
      <w:sz w:val="24"/>
      <w:szCs w:val="24"/>
      <w:lang w:val="x-none" w:eastAsia="x-none"/>
    </w:rPr>
  </w:style>
  <w:style w:type="character" w:customStyle="1" w:styleId="FooterChar">
    <w:name w:val="Footer Char"/>
    <w:uiPriority w:val="99"/>
    <w:semiHidden/>
    <w:rsid w:val="00FB011B"/>
    <w:rPr>
      <w:kern w:val="0"/>
      <w:sz w:val="24"/>
      <w:szCs w:val="24"/>
    </w:rPr>
  </w:style>
  <w:style w:type="table" w:styleId="aa">
    <w:name w:val="Table Grid"/>
    <w:basedOn w:val="a2"/>
    <w:uiPriority w:val="99"/>
    <w:rsid w:val="00FB011B"/>
    <w:rPr>
      <w:rFonts w:ascii="Times New Roman" w:eastAsia="바탕" w:hAnsi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FB011B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FB011B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FB011B"/>
    <w:rPr>
      <w:rFonts w:ascii="맑은 고딕" w:eastAsia="맑은 고딕" w:hAnsi="맑은 고딕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uiPriority w:val="99"/>
    <w:semiHidden/>
    <w:rsid w:val="00FB011B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FB011B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FB011B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FB011B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FB011B"/>
    <w:rPr>
      <w:rFonts w:ascii="Times New Roman" w:eastAsia="바탕" w:hAnsi="Times New Roman" w:cs="Times New Roman"/>
      <w:kern w:val="0"/>
      <w:szCs w:val="20"/>
      <w:lang w:val="x-none" w:eastAsia="x-none"/>
    </w:rPr>
  </w:style>
  <w:style w:type="character" w:customStyle="1" w:styleId="CommentTextChar">
    <w:name w:val="Comment Text Char"/>
    <w:uiPriority w:val="99"/>
    <w:semiHidden/>
    <w:rsid w:val="00FB011B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FB011B"/>
    <w:rPr>
      <w:b/>
      <w:bCs/>
    </w:rPr>
  </w:style>
  <w:style w:type="character" w:customStyle="1" w:styleId="Char5">
    <w:name w:val="메모 주제 Char"/>
    <w:link w:val="af0"/>
    <w:uiPriority w:val="99"/>
    <w:semiHidden/>
    <w:rsid w:val="00FB011B"/>
    <w:rPr>
      <w:rFonts w:ascii="Times New Roman" w:eastAsia="바탕" w:hAnsi="Times New Roman" w:cs="Times New Roman"/>
      <w:b/>
      <w:bCs/>
      <w:kern w:val="0"/>
      <w:szCs w:val="20"/>
      <w:lang w:val="x-none" w:eastAsia="x-none"/>
    </w:rPr>
  </w:style>
  <w:style w:type="character" w:customStyle="1" w:styleId="CommentSubjectChar">
    <w:name w:val="Comment Subject Char"/>
    <w:uiPriority w:val="99"/>
    <w:semiHidden/>
    <w:rsid w:val="00FB011B"/>
    <w:rPr>
      <w:rFonts w:ascii="Times New Roman" w:eastAsia="바탕" w:hAnsi="Times New Roman" w:cs="Times New Roman"/>
      <w:b/>
      <w:bCs/>
      <w:kern w:val="0"/>
      <w:sz w:val="24"/>
      <w:szCs w:val="24"/>
      <w:lang w:val="x-none" w:eastAsia="x-none"/>
    </w:rPr>
  </w:style>
  <w:style w:type="character" w:styleId="af1">
    <w:name w:val="FollowedHyperlink"/>
    <w:uiPriority w:val="99"/>
    <w:semiHidden/>
    <w:rsid w:val="00FB011B"/>
    <w:rPr>
      <w:color w:val="800080"/>
      <w:u w:val="single"/>
    </w:rPr>
  </w:style>
  <w:style w:type="paragraph" w:styleId="af2">
    <w:name w:val="Revision"/>
    <w:hidden/>
    <w:uiPriority w:val="99"/>
    <w:semiHidden/>
    <w:rsid w:val="00FB011B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FB011B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FB011B"/>
    <w:rPr>
      <w:rFonts w:ascii="Times New Roman" w:eastAsia="바탕" w:hAnsi="Times New Roman" w:cs="Times New Roman"/>
      <w:kern w:val="0"/>
      <w:sz w:val="24"/>
      <w:szCs w:val="24"/>
      <w:lang w:val="x-none" w:eastAsia="de-DE"/>
    </w:rPr>
  </w:style>
  <w:style w:type="character" w:customStyle="1" w:styleId="hps">
    <w:name w:val="hps"/>
    <w:rsid w:val="00FB011B"/>
  </w:style>
  <w:style w:type="character" w:styleId="af4">
    <w:name w:val="page number"/>
    <w:rsid w:val="00FB011B"/>
  </w:style>
  <w:style w:type="paragraph" w:customStyle="1" w:styleId="af5">
    <w:name w:val="작은제목"/>
    <w:basedOn w:val="a0"/>
    <w:rsid w:val="00FB011B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FB011B"/>
    <w:rPr>
      <w:rFonts w:cs="Minion Pro"/>
      <w:color w:val="000000"/>
      <w:sz w:val="11"/>
      <w:szCs w:val="11"/>
    </w:rPr>
  </w:style>
  <w:style w:type="character" w:customStyle="1" w:styleId="email-label">
    <w:name w:val="email-label"/>
    <w:rsid w:val="00FB011B"/>
  </w:style>
  <w:style w:type="character" w:customStyle="1" w:styleId="eid4743912">
    <w:name w:val="e_id4743912"/>
    <w:rsid w:val="00FB011B"/>
  </w:style>
  <w:style w:type="paragraph" w:customStyle="1" w:styleId="EndNoteBibliographyTitle">
    <w:name w:val="EndNote Bibliography Title"/>
    <w:basedOn w:val="a0"/>
    <w:link w:val="EndNoteBibliographyTitleChar"/>
    <w:rsid w:val="00FB011B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FB011B"/>
    <w:rPr>
      <w:rFonts w:ascii="Times New Roman" w:eastAsia="바탕" w:hAnsi="Times New Roman"/>
      <w:noProof/>
      <w:sz w:val="24"/>
      <w:szCs w:val="24"/>
      <w:lang w:val="x-none" w:eastAsia="x-none"/>
    </w:rPr>
  </w:style>
  <w:style w:type="paragraph" w:customStyle="1" w:styleId="EndNoteBibliography">
    <w:name w:val="EndNote Bibliography"/>
    <w:basedOn w:val="a0"/>
    <w:link w:val="EndNoteBibliographyChar"/>
    <w:rsid w:val="00FB011B"/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FB011B"/>
    <w:rPr>
      <w:rFonts w:ascii="Times New Roman" w:eastAsia="바탕" w:hAnsi="Times New Roman"/>
      <w:noProof/>
      <w:sz w:val="24"/>
      <w:szCs w:val="24"/>
      <w:lang w:val="x-none" w:eastAsia="x-none"/>
    </w:rPr>
  </w:style>
  <w:style w:type="paragraph" w:customStyle="1" w:styleId="10">
    <w:name w:val="1?"/>
    <w:rsid w:val="00FB011B"/>
    <w:pPr>
      <w:widowControl w:val="0"/>
      <w:wordWrap w:val="0"/>
      <w:adjustRightInd w:val="0"/>
      <w:textAlignment w:val="baseline"/>
    </w:pPr>
    <w:rPr>
      <w:rFonts w:ascii="뱐곭季" w:eastAsia="뱐곭季" w:hAnsi="Times New Roman"/>
    </w:rPr>
  </w:style>
  <w:style w:type="character" w:styleId="af6">
    <w:name w:val="line number"/>
    <w:uiPriority w:val="99"/>
    <w:semiHidden/>
    <w:unhideWhenUsed/>
    <w:rsid w:val="00FB0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3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uhu</dc:creator>
  <cp:keywords/>
  <cp:lastModifiedBy>jeaho02@outlook.kr</cp:lastModifiedBy>
  <cp:revision>2</cp:revision>
  <dcterms:created xsi:type="dcterms:W3CDTF">2024-11-04T02:30:00Z</dcterms:created>
  <dcterms:modified xsi:type="dcterms:W3CDTF">2024-11-04T02:30:00Z</dcterms:modified>
</cp:coreProperties>
</file>